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3F72E" w14:textId="77777777" w:rsidR="00626989" w:rsidRDefault="00000000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="宋体" w:hAnsi="Times New Roman" w:cs="Times New Roman"/>
          <w:sz w:val="32"/>
          <w:szCs w:val="32"/>
          <w:lang w:bidi="ar"/>
        </w:rPr>
        <w:t>Genetic evidence for causal effects of leukocyte counts on risk for rheumatoid arthritis</w:t>
      </w:r>
    </w:p>
    <w:p w14:paraId="786E42D9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  <w:vertAlign w:val="superscript"/>
        </w:rPr>
      </w:pPr>
      <w:bookmarkStart w:id="0" w:name="OLE_LINK10"/>
      <w:bookmarkStart w:id="1" w:name="OLE_LINK8"/>
      <w:bookmarkStart w:id="2" w:name="OLE_LINK9"/>
      <w:r>
        <w:rPr>
          <w:rFonts w:ascii="Times New Roman" w:eastAsia="宋体" w:hAnsi="Times New Roman" w:cs="Times New Roman"/>
          <w:i/>
          <w:iCs/>
          <w:szCs w:val="22"/>
          <w:lang w:bidi="ar"/>
        </w:rPr>
        <w:t>Jin-Mei You</w:t>
      </w:r>
      <w:bookmarkEnd w:id="0"/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1</w:t>
      </w:r>
      <w:bookmarkEnd w:id="1"/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Yao-Chen Zhang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3,4#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Ke-Yi Fan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3,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Shang-Kai Bai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3,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Zi-Yu Zhang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3,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He-Yi Zhang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3,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Ting Cheng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2,3,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Yue-Hong Huo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5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Cai-Hong Wang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2,3,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Xiao-Feng Li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2,3,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, Sheng-Xiao Zhang</w:t>
      </w: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2,3,4*</w:t>
      </w:r>
    </w:p>
    <w:bookmarkEnd w:id="2"/>
    <w:p w14:paraId="3907864E" w14:textId="77777777" w:rsidR="00626989" w:rsidRDefault="00626989">
      <w:pPr>
        <w:spacing w:line="480" w:lineRule="auto"/>
        <w:rPr>
          <w:rFonts w:ascii="Times New Roman" w:hAnsi="Times New Roman" w:cs="Times New Roman"/>
          <w:i/>
          <w:iCs/>
          <w:szCs w:val="22"/>
          <w:vertAlign w:val="superscript"/>
        </w:rPr>
      </w:pPr>
    </w:p>
    <w:p w14:paraId="70B82165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  <w:vertAlign w:val="superscript"/>
        </w:rPr>
      </w:pPr>
      <w:bookmarkStart w:id="3" w:name="OLE_LINK11"/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 xml:space="preserve">Department of </w:t>
      </w:r>
      <w:proofErr w:type="spellStart"/>
      <w:r>
        <w:rPr>
          <w:rFonts w:ascii="Times New Roman" w:eastAsia="宋体" w:hAnsi="Times New Roman" w:cs="Times New Roman"/>
          <w:i/>
          <w:iCs/>
          <w:szCs w:val="22"/>
          <w:lang w:bidi="ar"/>
        </w:rPr>
        <w:t>clinicallaboratory</w:t>
      </w:r>
      <w:proofErr w:type="spellEnd"/>
      <w:r>
        <w:rPr>
          <w:rFonts w:ascii="Times New Roman" w:eastAsia="宋体" w:hAnsi="Times New Roman" w:cs="Times New Roman"/>
          <w:i/>
          <w:iCs/>
          <w:szCs w:val="22"/>
          <w:lang w:bidi="ar"/>
        </w:rPr>
        <w:t>, The Second Hospital of Shanxi Medical University, Taiyuan, Shanxi Province, China.</w:t>
      </w:r>
    </w:p>
    <w:p w14:paraId="62E60F55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Department of Rheumatology, The Second Hospital of Shanxi Medical University, Taiyuan, Shanxi Province, China.</w:t>
      </w:r>
    </w:p>
    <w:p w14:paraId="2EE72298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3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Shanxi Provincial Key Laboratory of Rheumatism Immune Microecology, Taiyuan, Shanxi Province, China.</w:t>
      </w:r>
    </w:p>
    <w:p w14:paraId="7426FE94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4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Key Laboratory of Cellular Physiology at Shanxi Medical University, Ministry of Education, Taiyuan, Shanxi Province, China.</w:t>
      </w:r>
    </w:p>
    <w:p w14:paraId="17015A0C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 xml:space="preserve">5 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>Department of Rheumatology, The Fifth People’s Hospital of Datong, Datong, Shanxi Province, China.</w:t>
      </w:r>
    </w:p>
    <w:bookmarkEnd w:id="3"/>
    <w:p w14:paraId="29E82F97" w14:textId="77777777" w:rsidR="00626989" w:rsidRDefault="00626989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</w:p>
    <w:p w14:paraId="4B76744B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 xml:space="preserve">Jin-Mei You and Yao-Chen Zhang were co-senior authors and contributed equally to this work </w:t>
      </w:r>
    </w:p>
    <w:p w14:paraId="1A58432E" w14:textId="77777777" w:rsidR="00626989" w:rsidRDefault="00000000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  <w:r>
        <w:rPr>
          <w:rFonts w:ascii="Times New Roman" w:eastAsia="宋体" w:hAnsi="Times New Roman" w:cs="Times New Roman"/>
          <w:i/>
          <w:iCs/>
          <w:szCs w:val="22"/>
          <w:vertAlign w:val="superscript"/>
          <w:lang w:bidi="ar"/>
        </w:rPr>
        <w:t>*</w:t>
      </w:r>
      <w:r>
        <w:rPr>
          <w:rFonts w:ascii="Times New Roman" w:eastAsia="宋体" w:hAnsi="Times New Roman" w:cs="Times New Roman"/>
          <w:i/>
          <w:iCs/>
          <w:szCs w:val="22"/>
          <w:lang w:bidi="ar"/>
        </w:rPr>
        <w:t xml:space="preserve">Correspondence To </w:t>
      </w:r>
      <w:bookmarkStart w:id="4" w:name="OLE_LINK12"/>
      <w:r>
        <w:rPr>
          <w:rFonts w:ascii="Times New Roman" w:eastAsia="宋体" w:hAnsi="Times New Roman" w:cs="Times New Roman"/>
          <w:i/>
          <w:iCs/>
          <w:szCs w:val="22"/>
          <w:lang w:bidi="ar"/>
        </w:rPr>
        <w:t>Sheng-Xiao Zhang</w:t>
      </w:r>
      <w:bookmarkEnd w:id="4"/>
      <w:r>
        <w:rPr>
          <w:rFonts w:ascii="Times New Roman" w:eastAsia="宋体" w:hAnsi="Times New Roman" w:cs="Times New Roman"/>
          <w:i/>
          <w:iCs/>
          <w:szCs w:val="22"/>
          <w:lang w:bidi="ar"/>
        </w:rPr>
        <w:t xml:space="preserve">, Department of Rheumatology, Second Hospital of Shanxi Medical University, Taiyuan 030001, E-mail: </w:t>
      </w:r>
      <w:hyperlink r:id="rId5" w:history="1">
        <w:r>
          <w:rPr>
            <w:rStyle w:val="a6"/>
            <w:rFonts w:ascii="Times New Roman" w:hAnsi="Times New Roman" w:cs="Times New Roman"/>
            <w:i/>
            <w:iCs/>
            <w:szCs w:val="22"/>
          </w:rPr>
          <w:t>zhangshengxiao1@sxmu.edu.cn,</w:t>
        </w:r>
      </w:hyperlink>
      <w:r>
        <w:rPr>
          <w:rFonts w:ascii="Times New Roman" w:eastAsia="宋体" w:hAnsi="Times New Roman" w:cs="Times New Roman"/>
          <w:i/>
          <w:iCs/>
          <w:szCs w:val="22"/>
          <w:lang w:bidi="ar"/>
        </w:rPr>
        <w:t xml:space="preserve"> Tel: 86-18734823329</w:t>
      </w:r>
    </w:p>
    <w:p w14:paraId="4715FEB2" w14:textId="77777777" w:rsidR="00626989" w:rsidRDefault="00626989">
      <w:pPr>
        <w:spacing w:line="480" w:lineRule="auto"/>
        <w:rPr>
          <w:rFonts w:ascii="Times New Roman" w:hAnsi="Times New Roman" w:cs="Times New Roman"/>
          <w:i/>
          <w:iCs/>
          <w:szCs w:val="22"/>
        </w:rPr>
      </w:pPr>
    </w:p>
    <w:p w14:paraId="31D8DB57" w14:textId="77777777" w:rsidR="00626989" w:rsidRDefault="00626989"/>
    <w:p w14:paraId="676368ED" w14:textId="77777777" w:rsidR="00626989" w:rsidRDefault="00000000">
      <w:pPr>
        <w:pStyle w:val="2"/>
        <w:widowControl/>
        <w:numPr>
          <w:ilvl w:val="1"/>
          <w:numId w:val="0"/>
        </w:numPr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lastRenderedPageBreak/>
        <w:t>Supplementary Figures</w:t>
      </w:r>
    </w:p>
    <w:p w14:paraId="6BBD4182" w14:textId="77777777" w:rsidR="00626989" w:rsidRDefault="00000000">
      <w:r>
        <w:rPr>
          <w:noProof/>
        </w:rPr>
        <w:drawing>
          <wp:inline distT="0" distB="0" distL="114300" distR="114300" wp14:anchorId="46067B08" wp14:editId="01AAAB0A">
            <wp:extent cx="5481955" cy="2129790"/>
            <wp:effectExtent l="0" t="0" r="4445" b="3810"/>
            <wp:docPr id="5" name="图片 5" descr="验证散点+Leave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验证散点+Leave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70A44" w14:textId="0F368624" w:rsidR="00626989" w:rsidRDefault="00000000" w:rsidP="00A97324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Supplementary Figure </w:t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fldChar w:fldCharType="begin"/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instrText xml:space="preserve"> SEQ Figure \* ARABIC </w:instrText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fldChar w:fldCharType="separate"/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>1</w:t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fldChar w:fldCharType="end"/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>.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S</w:t>
      </w:r>
      <w:r>
        <w:rPr>
          <w:rFonts w:ascii="Times New Roman" w:eastAsia="Calibri" w:hAnsi="Times New Roman" w:cs="Times New Roman" w:hint="eastAsia"/>
          <w:kern w:val="0"/>
          <w:sz w:val="24"/>
        </w:rPr>
        <w:t xml:space="preserve">catter plot and plot 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of 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leave-one-out in 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the validation group.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A.</w:t>
      </w:r>
      <w:r w:rsidR="00A97324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Calibri" w:hAnsi="Times New Roman" w:cs="Times New Roman" w:hint="eastAsia"/>
          <w:kern w:val="0"/>
          <w:sz w:val="24"/>
        </w:rPr>
        <w:t>The scatter plot of three mendelian randomization methods assessing the effect of eosinophil counts on RA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B. Sensitivity analysis of causal effect between eosinophil counts and RA based on the leave-one-out approach.</w:t>
      </w:r>
    </w:p>
    <w:p w14:paraId="15A1BE3A" w14:textId="77777777" w:rsidR="00626989" w:rsidRDefault="00626989"/>
    <w:p w14:paraId="790B83A5" w14:textId="77777777" w:rsidR="00626989" w:rsidRDefault="00000000">
      <w:r>
        <w:rPr>
          <w:noProof/>
        </w:rPr>
        <w:drawing>
          <wp:inline distT="0" distB="0" distL="114300" distR="114300" wp14:anchorId="0B705CE7" wp14:editId="70A8BB38">
            <wp:extent cx="5481955" cy="2656205"/>
            <wp:effectExtent l="0" t="0" r="4445" b="1270"/>
            <wp:docPr id="3" name="图片 3" descr="补充图 san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 san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64335" w14:textId="77777777" w:rsidR="00626989" w:rsidRDefault="00000000">
      <w:pPr>
        <w:widowControl/>
        <w:spacing w:before="240" w:after="240"/>
        <w:rPr>
          <w:rFonts w:ascii="Times New Roman" w:eastAsia="Calibri" w:hAnsi="Times New Roman" w:cs="Times New Roman"/>
          <w:kern w:val="0"/>
          <w:sz w:val="24"/>
          <w:lang w:eastAsia="en-US"/>
        </w:rPr>
      </w:pP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kern w:val="0"/>
          <w:sz w:val="24"/>
        </w:rPr>
        <w:t>2</w:t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>.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="Calibri" w:hAnsi="Times New Roman" w:cs="Times New Roman" w:hint="eastAsia"/>
          <w:kern w:val="0"/>
          <w:sz w:val="24"/>
        </w:rPr>
        <w:t xml:space="preserve">The scatter plot of three mendelian randomization methods assessing the effect of types of blood leukocyte counts on RA. 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A. Lymphocyte counts; B. Basophil counts; C. Eosinophil counts; D. Neutrophil counts; E. Monocyte counts; F. White blood cell counts.</w:t>
      </w:r>
    </w:p>
    <w:p w14:paraId="560D223E" w14:textId="77777777" w:rsidR="00626989" w:rsidRDefault="00000000">
      <w:r>
        <w:rPr>
          <w:noProof/>
        </w:rPr>
        <w:lastRenderedPageBreak/>
        <w:drawing>
          <wp:inline distT="0" distB="0" distL="114300" distR="114300" wp14:anchorId="1423581C" wp14:editId="2AF7EFC8">
            <wp:extent cx="5481955" cy="2547620"/>
            <wp:effectExtent l="0" t="0" r="4445" b="5080"/>
            <wp:docPr id="4" name="图片 4" descr="补充图 lou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图 lou_画板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78422" w14:textId="77777777" w:rsidR="00626989" w:rsidRDefault="00000000">
      <w:pPr>
        <w:widowControl/>
        <w:spacing w:before="240" w:after="240"/>
        <w:rPr>
          <w:rFonts w:ascii="Times New Roman" w:eastAsia="Calibri" w:hAnsi="Times New Roman" w:cs="Times New Roman"/>
          <w:kern w:val="0"/>
          <w:sz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kern w:val="0"/>
          <w:sz w:val="24"/>
        </w:rPr>
        <w:t>3</w:t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>.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="Calibri" w:hAnsi="Times New Roman" w:cs="Times New Roman" w:hint="eastAsia"/>
          <w:kern w:val="0"/>
          <w:sz w:val="24"/>
        </w:rPr>
        <w:t>The Funnel plots of mendelian randomization. A. Lymphocyte counts; B. Basophil counts; C. Eosinophil counts; D. Neutrophil counts; E. Monocyte counts; F. White blood cell counts.</w:t>
      </w:r>
    </w:p>
    <w:p w14:paraId="5CC4DD7F" w14:textId="77777777" w:rsidR="00626989" w:rsidRDefault="00626989"/>
    <w:p w14:paraId="0772467A" w14:textId="77777777" w:rsidR="00626989" w:rsidRDefault="00626989"/>
    <w:sectPr w:rsidR="0062698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43396299">
    <w:abstractNumId w:val="0"/>
  </w:num>
  <w:num w:numId="2" w16cid:durableId="1812597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KyNDYztjA0MTA3N7VQ0lEKTi0uzszPAykwrAUA1/46tiwAAAA="/>
    <w:docVar w:name="commondata" w:val="eyJoZGlkIjoiNjU2OGIyZjg1ZGQzMTFiOGJjNjRmNjRmOTdlMDM2ZjcifQ=="/>
  </w:docVars>
  <w:rsids>
    <w:rsidRoot w:val="08B63DA8"/>
    <w:rsid w:val="00626989"/>
    <w:rsid w:val="00A97324"/>
    <w:rsid w:val="08B63DA8"/>
    <w:rsid w:val="2CB5119F"/>
    <w:rsid w:val="2DA134D1"/>
    <w:rsid w:val="35F702E8"/>
    <w:rsid w:val="558B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7F3BBF"/>
  <w15:docId w15:val="{013CB141-4DB7-46F7-9BA4-B53C8600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character" w:styleId="a4">
    <w:name w:val="FollowedHyperlink"/>
    <w:basedOn w:val="a1"/>
    <w:qFormat/>
    <w:rPr>
      <w:color w:val="954F72"/>
      <w:u w:val="single"/>
    </w:rPr>
  </w:style>
  <w:style w:type="character" w:styleId="a5">
    <w:name w:val="Emphasis"/>
    <w:basedOn w:val="a1"/>
    <w:qFormat/>
    <w:rPr>
      <w:i/>
    </w:rPr>
  </w:style>
  <w:style w:type="character" w:styleId="a6">
    <w:name w:val="Hyperlink"/>
    <w:basedOn w:val="a1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zhangshengxiao1@sxmu.edu.cn,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蜘蛛侠</dc:creator>
  <cp:lastModifiedBy>可奕 樊</cp:lastModifiedBy>
  <cp:revision>2</cp:revision>
  <dcterms:created xsi:type="dcterms:W3CDTF">2023-06-21T13:29:00Z</dcterms:created>
  <dcterms:modified xsi:type="dcterms:W3CDTF">2023-10-2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81F1A39C3BE4394883D94558BF6C7DD_11</vt:lpwstr>
  </property>
</Properties>
</file>